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685"/>
        <w:gridCol w:w="498"/>
        <w:gridCol w:w="516"/>
        <w:gridCol w:w="266"/>
        <w:gridCol w:w="685"/>
        <w:gridCol w:w="498"/>
        <w:gridCol w:w="516"/>
        <w:gridCol w:w="266"/>
        <w:gridCol w:w="685"/>
        <w:gridCol w:w="498"/>
        <w:gridCol w:w="516"/>
      </w:tblGrid>
      <w:tr w:rsidR="00747852" w:rsidRPr="00803569" w14:paraId="19746EAF" w14:textId="77777777" w:rsidTr="00803569">
        <w:trPr>
          <w:trHeight w:val="30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F777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sv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7FCC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A0C9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16STK-m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F32B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A2A6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/h</w:t>
            </w:r>
          </w:p>
        </w:tc>
      </w:tr>
      <w:tr w:rsidR="00747852" w:rsidRPr="00803569" w14:paraId="40A153E2" w14:textId="77777777" w:rsidTr="00803569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E1C7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(ᵒC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05D98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362F0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F68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9A0A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(ᵒC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42C7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C1A1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28B7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A530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(ᵒC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D876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FF49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C</w:t>
            </w:r>
          </w:p>
        </w:tc>
      </w:tr>
      <w:tr w:rsidR="00747852" w:rsidRPr="00803569" w14:paraId="65BDA53D" w14:textId="77777777" w:rsidTr="0080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E012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BEBF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85AB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DA9E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D603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F93F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BCA7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398C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7279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51CA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750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747852" w:rsidRPr="00803569" w14:paraId="47A73B19" w14:textId="77777777" w:rsidTr="0080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F272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DEB9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3AD8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4FED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20AC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3DC6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C639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44C3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AE54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CEB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9307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47852" w:rsidRPr="00803569" w14:paraId="16B42378" w14:textId="77777777" w:rsidTr="0080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19D3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BB80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DD1E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838B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3572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6155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CABA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1B08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FD76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85F1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1B82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x</w:t>
            </w:r>
          </w:p>
        </w:tc>
      </w:tr>
      <w:tr w:rsidR="00747852" w:rsidRPr="00803569" w14:paraId="2A348821" w14:textId="77777777" w:rsidTr="0080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2E3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C18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B64F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DCA1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D91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C8B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644F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ECF0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C8C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B3AB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726C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47852" w:rsidRPr="00803569" w14:paraId="365B6BCB" w14:textId="77777777" w:rsidTr="0080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2D3C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2911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'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5BF2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4CF9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C23F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EA43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'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0473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9022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58D2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3C6B" w14:textId="77777777" w:rsidR="00747852" w:rsidRPr="00803569" w:rsidRDefault="00747852" w:rsidP="0074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'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9D55" w14:textId="77777777" w:rsidR="00747852" w:rsidRPr="00803569" w:rsidRDefault="00747852" w:rsidP="0074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bookmarkEnd w:id="0"/>
    </w:tbl>
    <w:p w14:paraId="14206540" w14:textId="77777777" w:rsidR="00306DCE" w:rsidRDefault="00306DCE"/>
    <w:sectPr w:rsidR="00306D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jeztLQwN7c0NDdQ0lEKTi0uzszPAykwrAUA1G8x7ywAAAA="/>
  </w:docVars>
  <w:rsids>
    <w:rsidRoot w:val="002D0B98"/>
    <w:rsid w:val="000F15C8"/>
    <w:rsid w:val="002D0B98"/>
    <w:rsid w:val="00306DCE"/>
    <w:rsid w:val="00456BC8"/>
    <w:rsid w:val="0071574C"/>
    <w:rsid w:val="00747852"/>
    <w:rsid w:val="007657F2"/>
    <w:rsid w:val="00803569"/>
    <w:rsid w:val="00B75694"/>
    <w:rsid w:val="00E8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2A469"/>
  <w15:chartTrackingRefBased/>
  <w15:docId w15:val="{E42EA95A-F7C9-4ABA-8F6B-77D5A9E9B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B9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2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Pinho</dc:creator>
  <cp:keywords/>
  <dc:description/>
  <cp:lastModifiedBy>UP</cp:lastModifiedBy>
  <cp:revision>4</cp:revision>
  <dcterms:created xsi:type="dcterms:W3CDTF">2019-10-11T18:05:00Z</dcterms:created>
  <dcterms:modified xsi:type="dcterms:W3CDTF">2019-10-11T18:21:00Z</dcterms:modified>
</cp:coreProperties>
</file>